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DB67F" w14:textId="1FE902BC" w:rsidR="001345E0" w:rsidRPr="00667542" w:rsidRDefault="00000000" w:rsidP="001345E0">
      <w:pPr>
        <w:pStyle w:val="3"/>
        <w:rPr>
          <w:b w:val="0"/>
          <w:bCs w:val="0"/>
        </w:rPr>
      </w:pPr>
      <w:r w:rsidRPr="00667542">
        <w:t>S</w:t>
      </w:r>
      <w:r w:rsidR="007B367A">
        <w:t>2</w:t>
      </w:r>
      <w:r w:rsidRPr="00667542">
        <w:t xml:space="preserve"> Table. </w:t>
      </w:r>
      <w:r w:rsidRPr="007B367A">
        <w:rPr>
          <w:bCs w:val="0"/>
        </w:rPr>
        <w:t xml:space="preserve">Modified </w:t>
      </w:r>
      <w:proofErr w:type="spellStart"/>
      <w:r w:rsidRPr="007B367A">
        <w:rPr>
          <w:bCs w:val="0"/>
        </w:rPr>
        <w:t>Charlson</w:t>
      </w:r>
      <w:proofErr w:type="spellEnd"/>
      <w:r w:rsidRPr="007B367A">
        <w:rPr>
          <w:bCs w:val="0"/>
        </w:rPr>
        <w:t xml:space="preserve"> </w:t>
      </w:r>
      <w:r w:rsidR="00D92F3B" w:rsidRPr="007B367A">
        <w:rPr>
          <w:bCs w:val="0"/>
        </w:rPr>
        <w:t xml:space="preserve">Comorbidity Index </w:t>
      </w:r>
      <w:r w:rsidRPr="007B367A">
        <w:rPr>
          <w:bCs w:val="0"/>
        </w:rPr>
        <w:t xml:space="preserve">based on the ICD-10 </w:t>
      </w:r>
      <w:proofErr w:type="gramStart"/>
      <w:r w:rsidRPr="007B367A">
        <w:rPr>
          <w:bCs w:val="0"/>
        </w:rPr>
        <w:t>code</w:t>
      </w:r>
      <w:proofErr w:type="gramEnd"/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758"/>
        <w:gridCol w:w="5361"/>
      </w:tblGrid>
      <w:tr w:rsidR="00F5667F" w14:paraId="545A029E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F0E70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9B289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2EF0F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D-10 code</w:t>
            </w:r>
          </w:p>
        </w:tc>
      </w:tr>
      <w:tr w:rsidR="00F5667F" w14:paraId="014AB114" w14:textId="77777777" w:rsidTr="00D76F84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33E05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EF865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C0578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1x, I22x, I252</w:t>
            </w:r>
          </w:p>
        </w:tc>
      </w:tr>
      <w:tr w:rsidR="00F5667F" w14:paraId="538D8AE7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7EFA2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0E980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BC0F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099, I110, I130, I132, I255, I420, I425–I429, I43x, I50x, I290</w:t>
            </w:r>
          </w:p>
        </w:tc>
      </w:tr>
      <w:tr w:rsidR="00F5667F" w14:paraId="782DF937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698A1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5B17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54BE8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70x, I71x, I731, I738, I739, I771, I790, I792, K551, K558, K559, Z958, Z959</w:t>
            </w:r>
          </w:p>
        </w:tc>
      </w:tr>
      <w:tr w:rsidR="00F5667F" w14:paraId="70FF3345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EAF70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ebral vascular accident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2A4A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C211E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45x, G48x, H340, I60x–I69x</w:t>
            </w:r>
          </w:p>
        </w:tc>
      </w:tr>
      <w:tr w:rsidR="00F5667F" w14:paraId="5DF22F0A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EC0D3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21B7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32C3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00x–F03x, F051, G30x, G311</w:t>
            </w:r>
          </w:p>
        </w:tc>
      </w:tr>
      <w:tr w:rsidR="00F5667F" w14:paraId="4FE8BD98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3886C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5F64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95618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78, I279, J40x–J47x, J60x–J67x, J684, J701, J703</w:t>
            </w:r>
          </w:p>
        </w:tc>
      </w:tr>
      <w:tr w:rsidR="00F5667F" w14:paraId="3F085EA6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E591F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logic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B920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E9AD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05x, M06x, M315, M32x–M34x, M351, M353, M360</w:t>
            </w:r>
          </w:p>
        </w:tc>
      </w:tr>
      <w:tr w:rsidR="00F5667F" w14:paraId="4635A72E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E71D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ptic ulcer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1116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A52C1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25x–K28x</w:t>
            </w:r>
          </w:p>
        </w:tc>
      </w:tr>
      <w:tr w:rsidR="00F5667F" w14:paraId="5E3ECD4A" w14:textId="77777777" w:rsidTr="00D76F84">
        <w:trPr>
          <w:trHeight w:val="48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6D39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ld liver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F18F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CA3A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8x, K700–K703, K709, K713–K715, K717, K73x, K74x, K760, K762–K764, K768, K769, Z944</w:t>
            </w:r>
          </w:p>
        </w:tc>
      </w:tr>
      <w:tr w:rsidR="00F5667F" w14:paraId="5F827234" w14:textId="77777777" w:rsidTr="00D76F84">
        <w:trPr>
          <w:trHeight w:val="72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66EE5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 without chronic complicati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06F4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CAE96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F5667F" w14:paraId="36608C47" w14:textId="77777777" w:rsidTr="00D76F84">
        <w:trPr>
          <w:trHeight w:val="48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41A32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 with chronic complicati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B9D1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E75F9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102–E105, E107, E112–E115, E117, E122–E125, E127, E132–E135, E137, E142–E145, E147</w:t>
            </w:r>
          </w:p>
        </w:tc>
      </w:tr>
      <w:tr w:rsidR="00F5667F" w14:paraId="618F70FB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249D3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miplegia or paraplegia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E8CF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E4023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041, G114, G801, G802, G81x, G82x, G830–G834, G839</w:t>
            </w:r>
          </w:p>
        </w:tc>
      </w:tr>
      <w:tr w:rsidR="00F5667F" w14:paraId="0C8EFEEC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E2719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EC2BA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1087A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20, I131, N032–N037, N052–N057, N18x, N19x, N250, Z490–Z492, Z992</w:t>
            </w:r>
          </w:p>
        </w:tc>
      </w:tr>
      <w:tr w:rsidR="00F5667F" w14:paraId="3D93E7D2" w14:textId="77777777" w:rsidTr="00D76F84">
        <w:trPr>
          <w:trHeight w:val="63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66BF7" w14:textId="5E4FF645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y malignanc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including leukemia and lymphoma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C078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C77FD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00x–C26x, C30x–C34x, C37x–C41x, C43x, C45x–C58x, C60x–C76x, C81x–C85x, C88x, C90x–C97x</w:t>
            </w:r>
          </w:p>
        </w:tc>
      </w:tr>
      <w:tr w:rsidR="00F5667F" w14:paraId="3D67FA7B" w14:textId="77777777" w:rsidTr="00D76F84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144FE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 or severe liver diseas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0BF14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F5761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850, I859, I864, I982, K704, K711, K721, K729, K765, K766, K767</w:t>
            </w:r>
          </w:p>
        </w:tc>
      </w:tr>
      <w:tr w:rsidR="00F5667F" w14:paraId="07CC6751" w14:textId="77777777" w:rsidTr="00D76F84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011D25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astatic solid tumo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7F3D4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1C843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77x – C80x</w:t>
            </w:r>
          </w:p>
        </w:tc>
      </w:tr>
      <w:tr w:rsidR="00F5667F" w14:paraId="7A5B58B4" w14:textId="77777777" w:rsidTr="00D76F84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A45203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quired immune deficiency syndrome/HI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B10CA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FC4BD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20x–B22x, B24x</w:t>
            </w:r>
          </w:p>
        </w:tc>
      </w:tr>
      <w:tr w:rsidR="00F5667F" w14:paraId="43F6EC9B" w14:textId="77777777" w:rsidTr="00D76F84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EDA0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CCE6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F48C1" w14:textId="77777777" w:rsidR="001345E0" w:rsidRPr="00667542" w:rsidRDefault="00000000" w:rsidP="00D76F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54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A468562" w14:textId="77777777" w:rsidR="00E369C1" w:rsidRDefault="00E369C1"/>
    <w:sectPr w:rsidR="00E36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5E0"/>
    <w:rsid w:val="001345E0"/>
    <w:rsid w:val="00395C61"/>
    <w:rsid w:val="00667542"/>
    <w:rsid w:val="007A28BD"/>
    <w:rsid w:val="007B367A"/>
    <w:rsid w:val="00A834F1"/>
    <w:rsid w:val="00BD6964"/>
    <w:rsid w:val="00CB7009"/>
    <w:rsid w:val="00D50A70"/>
    <w:rsid w:val="00D76F84"/>
    <w:rsid w:val="00D92F3B"/>
    <w:rsid w:val="00DC5230"/>
    <w:rsid w:val="00DD5254"/>
    <w:rsid w:val="00E23240"/>
    <w:rsid w:val="00E34A49"/>
    <w:rsid w:val="00E369C1"/>
    <w:rsid w:val="00F23E68"/>
    <w:rsid w:val="00F5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5AE54"/>
  <w15:chartTrackingRefBased/>
  <w15:docId w15:val="{F5F279DC-0986-4D31-94D5-6C519900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5E0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1345E0"/>
    <w:pPr>
      <w:tabs>
        <w:tab w:val="left" w:pos="7545"/>
      </w:tabs>
      <w:spacing w:line="480" w:lineRule="auto"/>
      <w:jc w:val="left"/>
      <w:outlineLvl w:val="2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1345E0"/>
    <w:rPr>
      <w:rFonts w:ascii="Times New Roman" w:eastAsiaTheme="minorEastAsia" w:hAnsi="Times New Roman" w:cs="Times New Roman"/>
      <w:b/>
      <w:bCs/>
      <w:sz w:val="24"/>
      <w:szCs w:val="24"/>
      <w:lang w:eastAsia="ko-KR"/>
      <w14:ligatures w14:val="none"/>
    </w:rPr>
  </w:style>
  <w:style w:type="paragraph" w:styleId="a3">
    <w:name w:val="Revision"/>
    <w:hidden/>
    <w:uiPriority w:val="99"/>
    <w:semiHidden/>
    <w:rsid w:val="00D92F3B"/>
    <w:pPr>
      <w:spacing w:after="0" w:line="240" w:lineRule="auto"/>
    </w:pPr>
    <w:rPr>
      <w:sz w:val="20"/>
      <w:lang w:eastAsia="ko-KR"/>
      <w14:ligatures w14:val="none"/>
    </w:rPr>
  </w:style>
  <w:style w:type="paragraph" w:styleId="a4">
    <w:name w:val="header"/>
    <w:basedOn w:val="a"/>
    <w:link w:val="Char"/>
    <w:uiPriority w:val="99"/>
    <w:unhideWhenUsed/>
    <w:rsid w:val="00D50A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0A70"/>
    <w:rPr>
      <w:sz w:val="20"/>
      <w:lang w:eastAsia="ko-KR"/>
      <w14:ligatures w14:val="none"/>
    </w:rPr>
  </w:style>
  <w:style w:type="paragraph" w:styleId="a5">
    <w:name w:val="footer"/>
    <w:basedOn w:val="a"/>
    <w:link w:val="Char0"/>
    <w:uiPriority w:val="99"/>
    <w:unhideWhenUsed/>
    <w:rsid w:val="00D50A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0A70"/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홍 지택</cp:lastModifiedBy>
  <cp:revision>8</cp:revision>
  <dcterms:created xsi:type="dcterms:W3CDTF">2023-04-20T04:43:00Z</dcterms:created>
  <dcterms:modified xsi:type="dcterms:W3CDTF">2023-05-30T13:02:00Z</dcterms:modified>
</cp:coreProperties>
</file>